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5EA461" w14:textId="13F40680" w:rsidR="000132FD" w:rsidRPr="00DD1BCC" w:rsidRDefault="000132FD" w:rsidP="00F93688">
      <w:pPr>
        <w:spacing w:after="0" w:line="480" w:lineRule="auto"/>
        <w:jc w:val="both"/>
        <w:rPr>
          <w:rFonts w:ascii="Arial" w:hAnsi="Arial" w:cs="Arial"/>
          <w:u w:val="single"/>
        </w:rPr>
      </w:pPr>
      <w:r w:rsidRPr="00DD1BCC">
        <w:rPr>
          <w:rFonts w:ascii="Arial" w:hAnsi="Arial" w:cs="Arial"/>
          <w:u w:val="single"/>
        </w:rPr>
        <w:t xml:space="preserve">Additional file </w:t>
      </w:r>
      <w:r w:rsidR="002B10E3">
        <w:rPr>
          <w:rFonts w:ascii="Arial" w:hAnsi="Arial" w:cs="Arial"/>
          <w:u w:val="single"/>
        </w:rPr>
        <w:t>2</w:t>
      </w:r>
      <w:r w:rsidRPr="00DD1BCC">
        <w:rPr>
          <w:rFonts w:ascii="Arial" w:hAnsi="Arial" w:cs="Arial"/>
          <w:u w:val="single"/>
        </w:rPr>
        <w:t xml:space="preserve">: The logic model of the </w:t>
      </w:r>
      <w:r w:rsidR="00F93688" w:rsidRPr="00DD1BCC">
        <w:rPr>
          <w:rFonts w:ascii="Arial" w:hAnsi="Arial" w:cs="Arial"/>
          <w:u w:val="single"/>
        </w:rPr>
        <w:t>Facilitating Return to work through Early Specialist Health-based interventions (FRESH)</w:t>
      </w:r>
      <w:r w:rsidRPr="00DD1BCC">
        <w:rPr>
          <w:rFonts w:ascii="Arial" w:hAnsi="Arial" w:cs="Arial"/>
          <w:u w:val="single"/>
        </w:rPr>
        <w:t xml:space="preserve"> </w:t>
      </w:r>
      <w:r w:rsidR="00F93688" w:rsidRPr="00DD1BCC">
        <w:rPr>
          <w:rFonts w:ascii="Arial" w:hAnsi="Arial" w:cs="Arial"/>
          <w:u w:val="single"/>
        </w:rPr>
        <w:t>vocational rehabilitation (</w:t>
      </w:r>
      <w:r w:rsidRPr="00DD1BCC">
        <w:rPr>
          <w:rFonts w:ascii="Arial" w:hAnsi="Arial" w:cs="Arial"/>
          <w:u w:val="single"/>
        </w:rPr>
        <w:t>VR</w:t>
      </w:r>
      <w:r w:rsidR="00F93688" w:rsidRPr="00DD1BCC">
        <w:rPr>
          <w:rFonts w:ascii="Arial" w:hAnsi="Arial" w:cs="Arial"/>
          <w:u w:val="single"/>
        </w:rPr>
        <w:t>)</w:t>
      </w:r>
      <w:r w:rsidRPr="00DD1BCC">
        <w:rPr>
          <w:rFonts w:ascii="Arial" w:hAnsi="Arial" w:cs="Arial"/>
          <w:u w:val="single"/>
        </w:rPr>
        <w:t xml:space="preserve"> intervention</w:t>
      </w:r>
    </w:p>
    <w:p w14:paraId="08D4F848" w14:textId="77777777" w:rsidR="000132FD" w:rsidRPr="00DD1BCC" w:rsidRDefault="000132FD" w:rsidP="000132FD">
      <w:pPr>
        <w:spacing w:after="0" w:line="480" w:lineRule="auto"/>
        <w:jc w:val="both"/>
        <w:rPr>
          <w:rFonts w:ascii="Arial" w:hAnsi="Arial" w:cs="Arial"/>
          <w:u w:val="single"/>
        </w:rPr>
      </w:pPr>
    </w:p>
    <w:tbl>
      <w:tblPr>
        <w:tblStyle w:val="TableGrid"/>
        <w:tblW w:w="8950" w:type="dxa"/>
        <w:tblLook w:val="04A0" w:firstRow="1" w:lastRow="0" w:firstColumn="1" w:lastColumn="0" w:noHBand="0" w:noVBand="1"/>
      </w:tblPr>
      <w:tblGrid>
        <w:gridCol w:w="1780"/>
        <w:gridCol w:w="1780"/>
        <w:gridCol w:w="1758"/>
        <w:gridCol w:w="1879"/>
        <w:gridCol w:w="1753"/>
      </w:tblGrid>
      <w:tr w:rsidR="00DD1BCC" w:rsidRPr="00DD1BCC" w14:paraId="135BBBE0" w14:textId="77777777" w:rsidTr="00AB470B">
        <w:trPr>
          <w:trHeight w:val="674"/>
        </w:trPr>
        <w:tc>
          <w:tcPr>
            <w:tcW w:w="1790" w:type="dxa"/>
            <w:hideMark/>
          </w:tcPr>
          <w:p w14:paraId="6D4589DE" w14:textId="77777777" w:rsidR="000132FD" w:rsidRPr="00DD1BCC" w:rsidRDefault="000132FD" w:rsidP="00AB470B">
            <w:pPr>
              <w:jc w:val="both"/>
              <w:rPr>
                <w:rFonts w:ascii="Arial" w:hAnsi="Arial" w:cs="Arial"/>
                <w:b/>
                <w:bCs/>
              </w:rPr>
            </w:pPr>
            <w:r w:rsidRPr="00DD1BCC">
              <w:rPr>
                <w:rFonts w:ascii="Arial" w:hAnsi="Arial" w:cs="Arial"/>
                <w:b/>
                <w:bCs/>
                <w:iCs/>
              </w:rPr>
              <w:t>Resources</w:t>
            </w:r>
          </w:p>
        </w:tc>
        <w:tc>
          <w:tcPr>
            <w:tcW w:w="1790" w:type="dxa"/>
            <w:hideMark/>
          </w:tcPr>
          <w:p w14:paraId="1FC6EDD4" w14:textId="77777777" w:rsidR="000132FD" w:rsidRPr="00DD1BCC" w:rsidRDefault="000132FD" w:rsidP="00AB470B">
            <w:pPr>
              <w:jc w:val="both"/>
              <w:rPr>
                <w:rFonts w:ascii="Arial" w:hAnsi="Arial" w:cs="Arial"/>
                <w:b/>
                <w:bCs/>
              </w:rPr>
            </w:pPr>
            <w:r w:rsidRPr="00DD1BCC">
              <w:rPr>
                <w:rFonts w:ascii="Arial" w:hAnsi="Arial" w:cs="Arial"/>
                <w:b/>
                <w:bCs/>
              </w:rPr>
              <w:t>Core process inputs in-puts from OT</w:t>
            </w:r>
          </w:p>
        </w:tc>
        <w:tc>
          <w:tcPr>
            <w:tcW w:w="1790" w:type="dxa"/>
            <w:hideMark/>
          </w:tcPr>
          <w:p w14:paraId="2D9EB250" w14:textId="77777777" w:rsidR="000132FD" w:rsidRPr="00DD1BCC" w:rsidRDefault="000132FD" w:rsidP="00AB470B">
            <w:pPr>
              <w:jc w:val="both"/>
              <w:rPr>
                <w:rFonts w:ascii="Arial" w:hAnsi="Arial" w:cs="Arial"/>
                <w:b/>
                <w:bCs/>
              </w:rPr>
            </w:pPr>
            <w:r w:rsidRPr="00DD1BCC">
              <w:rPr>
                <w:rFonts w:ascii="Arial" w:hAnsi="Arial" w:cs="Arial"/>
                <w:b/>
                <w:bCs/>
              </w:rPr>
              <w:t>Short term Impacts</w:t>
            </w:r>
          </w:p>
        </w:tc>
        <w:tc>
          <w:tcPr>
            <w:tcW w:w="1790" w:type="dxa"/>
          </w:tcPr>
          <w:p w14:paraId="3C2B67CD" w14:textId="77777777" w:rsidR="000132FD" w:rsidRPr="00DD1BCC" w:rsidRDefault="000132FD" w:rsidP="00AB470B">
            <w:pPr>
              <w:jc w:val="both"/>
              <w:rPr>
                <w:rFonts w:ascii="Arial" w:hAnsi="Arial" w:cs="Arial"/>
                <w:b/>
                <w:bCs/>
              </w:rPr>
            </w:pPr>
            <w:r w:rsidRPr="00DD1BCC">
              <w:rPr>
                <w:rFonts w:ascii="Arial" w:hAnsi="Arial" w:cs="Arial"/>
                <w:b/>
                <w:bCs/>
              </w:rPr>
              <w:t>Impacts</w:t>
            </w:r>
          </w:p>
        </w:tc>
        <w:tc>
          <w:tcPr>
            <w:tcW w:w="1790" w:type="dxa"/>
            <w:hideMark/>
          </w:tcPr>
          <w:p w14:paraId="6839FAE9" w14:textId="77777777" w:rsidR="000132FD" w:rsidRPr="00DD1BCC" w:rsidRDefault="000132FD" w:rsidP="00AB470B">
            <w:pPr>
              <w:jc w:val="both"/>
              <w:rPr>
                <w:rFonts w:ascii="Arial" w:hAnsi="Arial" w:cs="Arial"/>
                <w:b/>
                <w:bCs/>
              </w:rPr>
            </w:pPr>
            <w:r w:rsidRPr="00DD1BCC">
              <w:rPr>
                <w:rFonts w:ascii="Arial" w:hAnsi="Arial" w:cs="Arial"/>
                <w:b/>
                <w:bCs/>
              </w:rPr>
              <w:t>Health Outcomes</w:t>
            </w:r>
          </w:p>
        </w:tc>
      </w:tr>
      <w:tr w:rsidR="00DD1BCC" w:rsidRPr="00DD1BCC" w14:paraId="58A27D70" w14:textId="77777777" w:rsidTr="00AB470B">
        <w:trPr>
          <w:trHeight w:val="699"/>
        </w:trPr>
        <w:tc>
          <w:tcPr>
            <w:tcW w:w="1790" w:type="dxa"/>
            <w:hideMark/>
          </w:tcPr>
          <w:p w14:paraId="4143442F" w14:textId="77777777" w:rsidR="000132FD" w:rsidRPr="00DD1BCC" w:rsidRDefault="000132FD" w:rsidP="00AB470B">
            <w:pPr>
              <w:jc w:val="both"/>
              <w:rPr>
                <w:rFonts w:ascii="Arial" w:hAnsi="Arial" w:cs="Arial"/>
              </w:rPr>
            </w:pPr>
            <w:r w:rsidRPr="00DD1BCC">
              <w:rPr>
                <w:rFonts w:ascii="Arial" w:hAnsi="Arial" w:cs="Arial"/>
              </w:rPr>
              <w:t>Facilitating legal framework &amp; policies</w:t>
            </w:r>
          </w:p>
          <w:p w14:paraId="4C9BA7AC" w14:textId="77777777" w:rsidR="000132FD" w:rsidRPr="00DD1BCC" w:rsidRDefault="000132FD" w:rsidP="00AB470B">
            <w:pPr>
              <w:jc w:val="both"/>
              <w:rPr>
                <w:rFonts w:ascii="Arial" w:hAnsi="Arial" w:cs="Arial"/>
              </w:rPr>
            </w:pPr>
          </w:p>
          <w:p w14:paraId="0A7C6135" w14:textId="77777777" w:rsidR="000132FD" w:rsidRPr="00DD1BCC" w:rsidRDefault="000132FD" w:rsidP="00AB470B">
            <w:pPr>
              <w:jc w:val="both"/>
              <w:rPr>
                <w:rFonts w:ascii="Arial" w:hAnsi="Arial" w:cs="Arial"/>
              </w:rPr>
            </w:pPr>
            <w:r w:rsidRPr="00DD1BCC">
              <w:rPr>
                <w:rFonts w:ascii="Arial" w:hAnsi="Arial" w:cs="Arial"/>
              </w:rPr>
              <w:t>Skilled, knowledgeable TBI/VR therapist &amp; patient with a job</w:t>
            </w:r>
          </w:p>
          <w:p w14:paraId="60A9DB0F" w14:textId="77777777" w:rsidR="000132FD" w:rsidRPr="00DD1BCC" w:rsidRDefault="000132FD" w:rsidP="00AB470B">
            <w:pPr>
              <w:jc w:val="both"/>
              <w:rPr>
                <w:rFonts w:ascii="Arial" w:hAnsi="Arial" w:cs="Arial"/>
              </w:rPr>
            </w:pPr>
          </w:p>
          <w:p w14:paraId="6F45C01D" w14:textId="77777777" w:rsidR="000132FD" w:rsidRPr="00DD1BCC" w:rsidRDefault="000132FD" w:rsidP="00AB470B">
            <w:pPr>
              <w:jc w:val="both"/>
              <w:rPr>
                <w:rFonts w:ascii="Arial" w:hAnsi="Arial" w:cs="Arial"/>
              </w:rPr>
            </w:pPr>
            <w:r w:rsidRPr="00DD1BCC">
              <w:rPr>
                <w:rFonts w:ascii="Arial" w:hAnsi="Arial" w:cs="Arial"/>
              </w:rPr>
              <w:t>Co-location - crossing boundaries between health, employment, charities</w:t>
            </w:r>
          </w:p>
          <w:p w14:paraId="61E8076D" w14:textId="77777777" w:rsidR="000132FD" w:rsidRPr="00DD1BCC" w:rsidRDefault="000132FD" w:rsidP="00AB470B">
            <w:pPr>
              <w:jc w:val="both"/>
              <w:rPr>
                <w:rFonts w:ascii="Arial" w:hAnsi="Arial" w:cs="Arial"/>
              </w:rPr>
            </w:pPr>
          </w:p>
          <w:p w14:paraId="1D71DA35" w14:textId="77777777" w:rsidR="000132FD" w:rsidRPr="00DD1BCC" w:rsidRDefault="000132FD" w:rsidP="00AB470B">
            <w:pPr>
              <w:jc w:val="both"/>
              <w:rPr>
                <w:rFonts w:ascii="Arial" w:hAnsi="Arial" w:cs="Arial"/>
              </w:rPr>
            </w:pPr>
            <w:r w:rsidRPr="00DD1BCC">
              <w:rPr>
                <w:rFonts w:ascii="Arial" w:hAnsi="Arial" w:cs="Arial"/>
              </w:rPr>
              <w:t>Multi-stakeholder engagement</w:t>
            </w:r>
          </w:p>
          <w:p w14:paraId="33CCF587" w14:textId="77777777" w:rsidR="000132FD" w:rsidRPr="00DD1BCC" w:rsidRDefault="000132FD" w:rsidP="00AB470B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790" w:type="dxa"/>
            <w:hideMark/>
          </w:tcPr>
          <w:p w14:paraId="58F40074" w14:textId="77777777" w:rsidR="000132FD" w:rsidRPr="00DD1BCC" w:rsidRDefault="000132FD" w:rsidP="00AB470B">
            <w:pPr>
              <w:jc w:val="both"/>
              <w:rPr>
                <w:rFonts w:ascii="Arial" w:hAnsi="Arial" w:cs="Arial"/>
              </w:rPr>
            </w:pPr>
            <w:r w:rsidRPr="00DD1BCC">
              <w:rPr>
                <w:rFonts w:ascii="Arial" w:hAnsi="Arial" w:cs="Arial"/>
              </w:rPr>
              <w:t>Intervenes within 4 weeks of injury, advises on impact of injury &amp; RTW.</w:t>
            </w:r>
          </w:p>
          <w:p w14:paraId="23C235C3" w14:textId="77777777" w:rsidR="000132FD" w:rsidRPr="00DD1BCC" w:rsidRDefault="000132FD" w:rsidP="00AB470B">
            <w:pPr>
              <w:jc w:val="both"/>
              <w:rPr>
                <w:rFonts w:ascii="Arial" w:hAnsi="Arial" w:cs="Arial"/>
              </w:rPr>
            </w:pPr>
          </w:p>
          <w:p w14:paraId="6C954896" w14:textId="77777777" w:rsidR="000132FD" w:rsidRPr="00DD1BCC" w:rsidRDefault="000132FD" w:rsidP="00AB470B">
            <w:pPr>
              <w:jc w:val="both"/>
              <w:rPr>
                <w:rFonts w:ascii="Arial" w:hAnsi="Arial" w:cs="Arial"/>
              </w:rPr>
            </w:pPr>
            <w:r w:rsidRPr="00DD1BCC">
              <w:rPr>
                <w:rFonts w:ascii="Arial" w:hAnsi="Arial" w:cs="Arial"/>
              </w:rPr>
              <w:t xml:space="preserve">Provides ongoing education, advice &amp; emotional support to patient and family </w:t>
            </w:r>
          </w:p>
          <w:p w14:paraId="360E9F06" w14:textId="77777777" w:rsidR="000132FD" w:rsidRPr="00DD1BCC" w:rsidRDefault="000132FD" w:rsidP="00AB470B">
            <w:pPr>
              <w:jc w:val="both"/>
              <w:rPr>
                <w:rFonts w:ascii="Arial" w:hAnsi="Arial" w:cs="Arial"/>
              </w:rPr>
            </w:pPr>
          </w:p>
          <w:p w14:paraId="69F77ED2" w14:textId="77777777" w:rsidR="000132FD" w:rsidRPr="00DD1BCC" w:rsidRDefault="000132FD" w:rsidP="00AB470B">
            <w:pPr>
              <w:jc w:val="both"/>
              <w:rPr>
                <w:rFonts w:ascii="Arial" w:hAnsi="Arial" w:cs="Arial"/>
              </w:rPr>
            </w:pPr>
            <w:r w:rsidRPr="00DD1BCC">
              <w:rPr>
                <w:rFonts w:ascii="Arial" w:hAnsi="Arial" w:cs="Arial"/>
              </w:rPr>
              <w:t>Coordinates patient’s vocational rehabilitation across all sectors</w:t>
            </w:r>
          </w:p>
          <w:p w14:paraId="56C92FBB" w14:textId="77777777" w:rsidR="000132FD" w:rsidRPr="00DD1BCC" w:rsidRDefault="000132FD" w:rsidP="00AB470B">
            <w:pPr>
              <w:jc w:val="both"/>
              <w:rPr>
                <w:rFonts w:ascii="Arial" w:hAnsi="Arial" w:cs="Arial"/>
              </w:rPr>
            </w:pPr>
          </w:p>
          <w:p w14:paraId="7F38F2EB" w14:textId="77777777" w:rsidR="000132FD" w:rsidRPr="00DD1BCC" w:rsidRDefault="000132FD" w:rsidP="00AB470B">
            <w:pPr>
              <w:jc w:val="both"/>
              <w:rPr>
                <w:rFonts w:ascii="Arial" w:hAnsi="Arial" w:cs="Arial"/>
              </w:rPr>
            </w:pPr>
            <w:r w:rsidRPr="00DD1BCC">
              <w:rPr>
                <w:rFonts w:ascii="Arial" w:hAnsi="Arial" w:cs="Arial"/>
              </w:rPr>
              <w:t>Communicates openly in writing with stakeholders re: work performance.</w:t>
            </w:r>
          </w:p>
          <w:p w14:paraId="46CC2758" w14:textId="77777777" w:rsidR="000132FD" w:rsidRPr="00DD1BCC" w:rsidRDefault="000132FD" w:rsidP="00AB470B">
            <w:pPr>
              <w:jc w:val="both"/>
              <w:rPr>
                <w:rFonts w:ascii="Arial" w:hAnsi="Arial" w:cs="Arial"/>
              </w:rPr>
            </w:pPr>
          </w:p>
          <w:p w14:paraId="210E2C1E" w14:textId="77777777" w:rsidR="000132FD" w:rsidRPr="00DD1BCC" w:rsidRDefault="000132FD" w:rsidP="00AB470B">
            <w:pPr>
              <w:jc w:val="both"/>
              <w:rPr>
                <w:rFonts w:ascii="Arial" w:hAnsi="Arial" w:cs="Arial"/>
              </w:rPr>
            </w:pPr>
            <w:r w:rsidRPr="00DD1BCC">
              <w:rPr>
                <w:rFonts w:ascii="Arial" w:hAnsi="Arial" w:cs="Arial"/>
              </w:rPr>
              <w:t>Assesses impact of TBI on person &amp; job, analyses impact on work ability.</w:t>
            </w:r>
          </w:p>
          <w:p w14:paraId="37BF49E0" w14:textId="77777777" w:rsidR="000132FD" w:rsidRPr="00DD1BCC" w:rsidRDefault="000132FD" w:rsidP="00AB470B">
            <w:pPr>
              <w:jc w:val="both"/>
              <w:rPr>
                <w:rFonts w:ascii="Arial" w:hAnsi="Arial" w:cs="Arial"/>
              </w:rPr>
            </w:pPr>
          </w:p>
          <w:p w14:paraId="4081DB16" w14:textId="77777777" w:rsidR="000132FD" w:rsidRPr="00DD1BCC" w:rsidRDefault="000132FD" w:rsidP="00AB470B">
            <w:pPr>
              <w:jc w:val="both"/>
              <w:rPr>
                <w:rFonts w:ascii="Arial" w:hAnsi="Arial" w:cs="Arial"/>
              </w:rPr>
            </w:pPr>
            <w:r w:rsidRPr="00DD1BCC">
              <w:rPr>
                <w:rFonts w:ascii="Arial" w:hAnsi="Arial" w:cs="Arial"/>
              </w:rPr>
              <w:t>Delivers individually tailored vocational rehabilitation in the community.</w:t>
            </w:r>
          </w:p>
          <w:p w14:paraId="50BEA41F" w14:textId="77777777" w:rsidR="000132FD" w:rsidRPr="00DD1BCC" w:rsidRDefault="000132FD" w:rsidP="00AB470B">
            <w:pPr>
              <w:jc w:val="both"/>
              <w:rPr>
                <w:rFonts w:ascii="Arial" w:hAnsi="Arial" w:cs="Arial"/>
              </w:rPr>
            </w:pPr>
          </w:p>
          <w:p w14:paraId="3CAB1DE4" w14:textId="77777777" w:rsidR="000132FD" w:rsidRPr="00DD1BCC" w:rsidRDefault="000132FD" w:rsidP="00AB470B">
            <w:pPr>
              <w:jc w:val="both"/>
              <w:rPr>
                <w:rFonts w:ascii="Arial" w:hAnsi="Arial" w:cs="Arial"/>
              </w:rPr>
            </w:pPr>
            <w:r w:rsidRPr="00DD1BCC">
              <w:rPr>
                <w:rFonts w:ascii="Arial" w:hAnsi="Arial" w:cs="Arial"/>
              </w:rPr>
              <w:t xml:space="preserve">Explores alternatives to pre-injury </w:t>
            </w:r>
            <w:r w:rsidRPr="00DD1BCC">
              <w:rPr>
                <w:rFonts w:ascii="Arial" w:hAnsi="Arial" w:cs="Arial"/>
              </w:rPr>
              <w:lastRenderedPageBreak/>
              <w:t>employment when existing employment not feasible or sustainable.</w:t>
            </w:r>
          </w:p>
          <w:p w14:paraId="0BA68B7F" w14:textId="77777777" w:rsidR="000132FD" w:rsidRPr="00DD1BCC" w:rsidRDefault="000132FD" w:rsidP="00AB470B">
            <w:pPr>
              <w:jc w:val="both"/>
              <w:rPr>
                <w:rFonts w:ascii="Arial" w:hAnsi="Arial" w:cs="Arial"/>
              </w:rPr>
            </w:pPr>
          </w:p>
          <w:p w14:paraId="0F424E8C" w14:textId="77777777" w:rsidR="000132FD" w:rsidRPr="00DD1BCC" w:rsidRDefault="000132FD" w:rsidP="00AB470B">
            <w:pPr>
              <w:jc w:val="both"/>
              <w:rPr>
                <w:rFonts w:ascii="Arial" w:hAnsi="Arial" w:cs="Arial"/>
              </w:rPr>
            </w:pPr>
            <w:r w:rsidRPr="00DD1BCC">
              <w:rPr>
                <w:rFonts w:ascii="Arial" w:hAnsi="Arial" w:cs="Arial"/>
              </w:rPr>
              <w:t>Adapts workplace, negotiates phased RTW, provides feedback on performance</w:t>
            </w:r>
          </w:p>
          <w:p w14:paraId="7DCC084E" w14:textId="77777777" w:rsidR="000132FD" w:rsidRPr="00DD1BCC" w:rsidRDefault="000132FD" w:rsidP="00AB470B">
            <w:pPr>
              <w:jc w:val="both"/>
              <w:rPr>
                <w:rFonts w:ascii="Arial" w:hAnsi="Arial" w:cs="Arial"/>
              </w:rPr>
            </w:pPr>
            <w:r w:rsidRPr="00DD1BCC">
              <w:rPr>
                <w:rFonts w:ascii="Arial" w:hAnsi="Arial" w:cs="Arial"/>
              </w:rPr>
              <w:t xml:space="preserve">Monitors RTW to ensure work stability </w:t>
            </w:r>
          </w:p>
        </w:tc>
        <w:tc>
          <w:tcPr>
            <w:tcW w:w="1790" w:type="dxa"/>
            <w:hideMark/>
          </w:tcPr>
          <w:p w14:paraId="17678210" w14:textId="77777777" w:rsidR="000132FD" w:rsidRPr="00DD1BCC" w:rsidRDefault="000132FD" w:rsidP="00AB470B">
            <w:pPr>
              <w:jc w:val="both"/>
              <w:rPr>
                <w:rFonts w:ascii="Arial" w:hAnsi="Arial" w:cs="Arial"/>
              </w:rPr>
            </w:pPr>
            <w:r w:rsidRPr="00DD1BCC">
              <w:rPr>
                <w:rFonts w:ascii="Arial" w:hAnsi="Arial" w:cs="Arial"/>
              </w:rPr>
              <w:lastRenderedPageBreak/>
              <w:t>Patient does not make rapid RTW decisions.</w:t>
            </w:r>
          </w:p>
          <w:p w14:paraId="78F55EAD" w14:textId="77777777" w:rsidR="000132FD" w:rsidRPr="00DD1BCC" w:rsidRDefault="000132FD" w:rsidP="00AB470B">
            <w:pPr>
              <w:jc w:val="both"/>
              <w:rPr>
                <w:rFonts w:ascii="Arial" w:hAnsi="Arial" w:cs="Arial"/>
              </w:rPr>
            </w:pPr>
          </w:p>
          <w:p w14:paraId="783DFBE5" w14:textId="77777777" w:rsidR="000132FD" w:rsidRPr="00DD1BCC" w:rsidRDefault="000132FD" w:rsidP="00AB470B">
            <w:pPr>
              <w:jc w:val="both"/>
              <w:rPr>
                <w:rFonts w:ascii="Arial" w:hAnsi="Arial" w:cs="Arial"/>
              </w:rPr>
            </w:pPr>
            <w:r w:rsidRPr="00DD1BCC">
              <w:rPr>
                <w:rFonts w:ascii="Arial" w:hAnsi="Arial" w:cs="Arial"/>
              </w:rPr>
              <w:t>Patient aware of available support &amp; how to access.</w:t>
            </w:r>
          </w:p>
          <w:p w14:paraId="7CF57381" w14:textId="77777777" w:rsidR="000132FD" w:rsidRPr="00DD1BCC" w:rsidRDefault="000132FD" w:rsidP="00AB470B">
            <w:pPr>
              <w:jc w:val="both"/>
              <w:rPr>
                <w:rFonts w:ascii="Arial" w:hAnsi="Arial" w:cs="Arial"/>
              </w:rPr>
            </w:pPr>
          </w:p>
          <w:p w14:paraId="6F5D0AAE" w14:textId="77777777" w:rsidR="000132FD" w:rsidRPr="00DD1BCC" w:rsidRDefault="000132FD" w:rsidP="00AB470B">
            <w:pPr>
              <w:jc w:val="both"/>
              <w:rPr>
                <w:rFonts w:ascii="Arial" w:hAnsi="Arial" w:cs="Arial"/>
              </w:rPr>
            </w:pPr>
            <w:r w:rsidRPr="00DD1BCC">
              <w:rPr>
                <w:rFonts w:ascii="Arial" w:hAnsi="Arial" w:cs="Arial"/>
              </w:rPr>
              <w:t xml:space="preserve">Vocational Case coordinator has early and regular contact with the trauma survivor, family, and other stakeholders </w:t>
            </w:r>
            <w:proofErr w:type="gramStart"/>
            <w:r w:rsidRPr="00DD1BCC">
              <w:rPr>
                <w:rFonts w:ascii="Arial" w:hAnsi="Arial" w:cs="Arial"/>
              </w:rPr>
              <w:t>e.g.</w:t>
            </w:r>
            <w:proofErr w:type="gramEnd"/>
            <w:r w:rsidRPr="00DD1BCC">
              <w:rPr>
                <w:rFonts w:ascii="Arial" w:hAnsi="Arial" w:cs="Arial"/>
              </w:rPr>
              <w:t xml:space="preserve"> employer, GP, DWP, OH</w:t>
            </w:r>
          </w:p>
          <w:p w14:paraId="5F6FA7ED" w14:textId="77777777" w:rsidR="000132FD" w:rsidRPr="00DD1BCC" w:rsidRDefault="000132FD" w:rsidP="00AB470B">
            <w:pPr>
              <w:jc w:val="both"/>
              <w:rPr>
                <w:rFonts w:ascii="Arial" w:hAnsi="Arial" w:cs="Arial"/>
              </w:rPr>
            </w:pPr>
          </w:p>
          <w:p w14:paraId="598A0C88" w14:textId="77777777" w:rsidR="000132FD" w:rsidRPr="00DD1BCC" w:rsidRDefault="000132FD" w:rsidP="00AB470B">
            <w:pPr>
              <w:jc w:val="both"/>
              <w:rPr>
                <w:rFonts w:ascii="Arial" w:hAnsi="Arial" w:cs="Arial"/>
              </w:rPr>
            </w:pPr>
            <w:r w:rsidRPr="00DD1BCC">
              <w:rPr>
                <w:rFonts w:ascii="Arial" w:hAnsi="Arial" w:cs="Arial"/>
              </w:rPr>
              <w:t>Patient &amp; stakeholders aware of residual problems &amp; coping strategies</w:t>
            </w:r>
          </w:p>
          <w:p w14:paraId="200FAAA7" w14:textId="77777777" w:rsidR="000132FD" w:rsidRPr="00DD1BCC" w:rsidRDefault="000132FD" w:rsidP="00AB470B">
            <w:pPr>
              <w:jc w:val="both"/>
              <w:rPr>
                <w:rFonts w:ascii="Arial" w:hAnsi="Arial" w:cs="Arial"/>
              </w:rPr>
            </w:pPr>
          </w:p>
          <w:p w14:paraId="14129C11" w14:textId="77777777" w:rsidR="000132FD" w:rsidRPr="00DD1BCC" w:rsidRDefault="000132FD" w:rsidP="00AB470B">
            <w:pPr>
              <w:jc w:val="both"/>
              <w:rPr>
                <w:rFonts w:ascii="Arial" w:hAnsi="Arial" w:cs="Arial"/>
              </w:rPr>
            </w:pPr>
            <w:r w:rsidRPr="00DD1BCC">
              <w:rPr>
                <w:rFonts w:ascii="Arial" w:hAnsi="Arial" w:cs="Arial"/>
              </w:rPr>
              <w:t>Patient, employer aware of impact of TBI on work.</w:t>
            </w:r>
          </w:p>
          <w:p w14:paraId="28F9F206" w14:textId="77777777" w:rsidR="000132FD" w:rsidRPr="00DD1BCC" w:rsidRDefault="000132FD" w:rsidP="00AB470B">
            <w:pPr>
              <w:jc w:val="both"/>
              <w:rPr>
                <w:rFonts w:ascii="Arial" w:hAnsi="Arial" w:cs="Arial"/>
              </w:rPr>
            </w:pPr>
          </w:p>
          <w:p w14:paraId="17C68C5A" w14:textId="77777777" w:rsidR="000132FD" w:rsidRPr="00DD1BCC" w:rsidRDefault="000132FD" w:rsidP="00AB470B">
            <w:pPr>
              <w:jc w:val="both"/>
              <w:rPr>
                <w:rFonts w:ascii="Arial" w:hAnsi="Arial" w:cs="Arial"/>
              </w:rPr>
            </w:pPr>
            <w:r w:rsidRPr="00DD1BCC">
              <w:rPr>
                <w:rFonts w:ascii="Arial" w:hAnsi="Arial" w:cs="Arial"/>
              </w:rPr>
              <w:t>Patient &amp; stakeholders aware of residual TBI problems.</w:t>
            </w:r>
          </w:p>
          <w:p w14:paraId="370306B4" w14:textId="77777777" w:rsidR="000132FD" w:rsidRPr="00DD1BCC" w:rsidRDefault="000132FD" w:rsidP="00AB470B">
            <w:pPr>
              <w:jc w:val="both"/>
              <w:rPr>
                <w:rFonts w:ascii="Arial" w:hAnsi="Arial" w:cs="Arial"/>
              </w:rPr>
            </w:pPr>
          </w:p>
          <w:p w14:paraId="0A24EF1A" w14:textId="77777777" w:rsidR="000132FD" w:rsidRPr="00DD1BCC" w:rsidRDefault="000132FD" w:rsidP="00AB470B">
            <w:pPr>
              <w:jc w:val="both"/>
              <w:rPr>
                <w:rFonts w:ascii="Arial" w:hAnsi="Arial" w:cs="Arial"/>
              </w:rPr>
            </w:pPr>
            <w:r w:rsidRPr="00DD1BCC">
              <w:rPr>
                <w:rFonts w:ascii="Arial" w:hAnsi="Arial" w:cs="Arial"/>
              </w:rPr>
              <w:t>Coping strategies in place</w:t>
            </w:r>
          </w:p>
          <w:p w14:paraId="45F56567" w14:textId="77777777" w:rsidR="000132FD" w:rsidRPr="00DD1BCC" w:rsidRDefault="000132FD" w:rsidP="00AB470B">
            <w:pPr>
              <w:jc w:val="both"/>
              <w:rPr>
                <w:rFonts w:ascii="Arial" w:hAnsi="Arial" w:cs="Arial"/>
              </w:rPr>
            </w:pPr>
            <w:r w:rsidRPr="00DD1BCC">
              <w:rPr>
                <w:rFonts w:ascii="Arial" w:hAnsi="Arial" w:cs="Arial"/>
              </w:rPr>
              <w:t>Referrals made for relevant support</w:t>
            </w:r>
          </w:p>
        </w:tc>
        <w:tc>
          <w:tcPr>
            <w:tcW w:w="1790" w:type="dxa"/>
          </w:tcPr>
          <w:p w14:paraId="723FF9A8" w14:textId="77777777" w:rsidR="000132FD" w:rsidRPr="00DD1BCC" w:rsidRDefault="000132FD" w:rsidP="00AB470B">
            <w:pPr>
              <w:jc w:val="both"/>
              <w:rPr>
                <w:rFonts w:ascii="Arial" w:hAnsi="Arial" w:cs="Arial"/>
              </w:rPr>
            </w:pPr>
            <w:r w:rsidRPr="00DD1BCC">
              <w:rPr>
                <w:rFonts w:ascii="Arial" w:hAnsi="Arial" w:cs="Arial"/>
              </w:rPr>
              <w:t>Patient &amp; employer satisfaction. </w:t>
            </w:r>
          </w:p>
          <w:p w14:paraId="1B5988B0" w14:textId="77777777" w:rsidR="000132FD" w:rsidRPr="00DD1BCC" w:rsidRDefault="000132FD" w:rsidP="00AB470B">
            <w:pPr>
              <w:jc w:val="both"/>
              <w:rPr>
                <w:rFonts w:ascii="Arial" w:hAnsi="Arial" w:cs="Arial"/>
              </w:rPr>
            </w:pPr>
            <w:r w:rsidRPr="00DD1BCC">
              <w:rPr>
                <w:rFonts w:ascii="Arial" w:hAnsi="Arial" w:cs="Arial"/>
              </w:rPr>
              <w:t xml:space="preserve">Patient confident &amp; able to self-manage </w:t>
            </w:r>
          </w:p>
          <w:p w14:paraId="54DD75B8" w14:textId="77777777" w:rsidR="000132FD" w:rsidRPr="00DD1BCC" w:rsidRDefault="000132FD" w:rsidP="00AB470B">
            <w:pPr>
              <w:jc w:val="both"/>
              <w:rPr>
                <w:rFonts w:ascii="Arial" w:hAnsi="Arial" w:cs="Arial"/>
              </w:rPr>
            </w:pPr>
            <w:r w:rsidRPr="00DD1BCC">
              <w:rPr>
                <w:rFonts w:ascii="Arial" w:hAnsi="Arial" w:cs="Arial"/>
              </w:rPr>
              <w:t>Stakeholders report to one key contact, all aware of stakeholders involved and work towards RTW</w:t>
            </w:r>
          </w:p>
          <w:p w14:paraId="4EF9ED02" w14:textId="77777777" w:rsidR="000132FD" w:rsidRPr="00DD1BCC" w:rsidRDefault="000132FD" w:rsidP="00AB470B">
            <w:pPr>
              <w:jc w:val="both"/>
              <w:rPr>
                <w:rFonts w:ascii="Arial" w:hAnsi="Arial" w:cs="Arial"/>
              </w:rPr>
            </w:pPr>
          </w:p>
          <w:p w14:paraId="65064568" w14:textId="77777777" w:rsidR="000132FD" w:rsidRPr="00DD1BCC" w:rsidRDefault="000132FD" w:rsidP="00AB470B">
            <w:pPr>
              <w:jc w:val="both"/>
              <w:rPr>
                <w:rFonts w:ascii="Arial" w:hAnsi="Arial" w:cs="Arial"/>
              </w:rPr>
            </w:pPr>
            <w:r w:rsidRPr="00DD1BCC">
              <w:rPr>
                <w:rFonts w:ascii="Arial" w:hAnsi="Arial" w:cs="Arial"/>
              </w:rPr>
              <w:t>Conflicting RTW advice prevented</w:t>
            </w:r>
          </w:p>
          <w:p w14:paraId="3CA1A543" w14:textId="77777777" w:rsidR="000132FD" w:rsidRPr="00DD1BCC" w:rsidRDefault="000132FD" w:rsidP="00AB470B">
            <w:pPr>
              <w:jc w:val="both"/>
              <w:rPr>
                <w:rFonts w:ascii="Arial" w:hAnsi="Arial" w:cs="Arial"/>
              </w:rPr>
            </w:pPr>
            <w:r w:rsidRPr="00DD1BCC">
              <w:rPr>
                <w:rFonts w:ascii="Arial" w:hAnsi="Arial" w:cs="Arial"/>
              </w:rPr>
              <w:t>Everyone is heard, no confusing communications</w:t>
            </w:r>
          </w:p>
          <w:p w14:paraId="204DC632" w14:textId="77777777" w:rsidR="000132FD" w:rsidRPr="00DD1BCC" w:rsidRDefault="000132FD" w:rsidP="00AB470B">
            <w:pPr>
              <w:jc w:val="both"/>
              <w:rPr>
                <w:rFonts w:ascii="Arial" w:hAnsi="Arial" w:cs="Arial"/>
              </w:rPr>
            </w:pPr>
            <w:r w:rsidRPr="00DD1BCC">
              <w:rPr>
                <w:rFonts w:ascii="Arial" w:hAnsi="Arial" w:cs="Arial"/>
              </w:rPr>
              <w:t>Considered decisions made re RTW</w:t>
            </w:r>
          </w:p>
          <w:p w14:paraId="62B9313F" w14:textId="77777777" w:rsidR="000132FD" w:rsidRPr="00DD1BCC" w:rsidRDefault="000132FD" w:rsidP="00AB470B">
            <w:pPr>
              <w:jc w:val="both"/>
              <w:rPr>
                <w:rFonts w:ascii="Arial" w:hAnsi="Arial" w:cs="Arial"/>
              </w:rPr>
            </w:pPr>
          </w:p>
          <w:p w14:paraId="75A329DB" w14:textId="77777777" w:rsidR="000132FD" w:rsidRPr="00DD1BCC" w:rsidRDefault="000132FD" w:rsidP="00AB470B">
            <w:pPr>
              <w:jc w:val="both"/>
              <w:rPr>
                <w:rFonts w:ascii="Arial" w:hAnsi="Arial" w:cs="Arial"/>
              </w:rPr>
            </w:pPr>
            <w:r w:rsidRPr="00DD1BCC">
              <w:rPr>
                <w:rFonts w:ascii="Arial" w:hAnsi="Arial" w:cs="Arial"/>
              </w:rPr>
              <w:t>Patient &amp; employer satisfaction</w:t>
            </w:r>
          </w:p>
          <w:p w14:paraId="0F89ACF3" w14:textId="77777777" w:rsidR="000132FD" w:rsidRPr="00DD1BCC" w:rsidRDefault="000132FD" w:rsidP="00AB470B">
            <w:pPr>
              <w:jc w:val="both"/>
              <w:rPr>
                <w:rFonts w:ascii="Arial" w:hAnsi="Arial" w:cs="Arial"/>
                <w:iCs/>
              </w:rPr>
            </w:pPr>
            <w:r w:rsidRPr="00DD1BCC">
              <w:rPr>
                <w:rFonts w:ascii="Arial" w:hAnsi="Arial" w:cs="Arial"/>
                <w:iCs/>
              </w:rPr>
              <w:t xml:space="preserve">Employment environment Optimised </w:t>
            </w:r>
          </w:p>
          <w:p w14:paraId="2FBC9974" w14:textId="77777777" w:rsidR="000132FD" w:rsidRPr="00DD1BCC" w:rsidRDefault="000132FD" w:rsidP="00AB470B">
            <w:pPr>
              <w:jc w:val="both"/>
              <w:rPr>
                <w:rFonts w:ascii="Arial" w:hAnsi="Arial" w:cs="Arial"/>
              </w:rPr>
            </w:pPr>
          </w:p>
          <w:p w14:paraId="7157D34D" w14:textId="77777777" w:rsidR="000132FD" w:rsidRPr="00DD1BCC" w:rsidRDefault="000132FD" w:rsidP="00AB470B">
            <w:pPr>
              <w:jc w:val="both"/>
              <w:rPr>
                <w:rFonts w:ascii="Arial" w:hAnsi="Arial" w:cs="Arial"/>
              </w:rPr>
            </w:pPr>
            <w:r w:rsidRPr="00DD1BCC">
              <w:rPr>
                <w:rFonts w:ascii="Arial" w:hAnsi="Arial" w:cs="Arial"/>
              </w:rPr>
              <w:t>Workplace accommodations in place</w:t>
            </w:r>
          </w:p>
          <w:p w14:paraId="51521AD8" w14:textId="77777777" w:rsidR="000132FD" w:rsidRPr="00DD1BCC" w:rsidRDefault="000132FD" w:rsidP="00AB470B">
            <w:pPr>
              <w:jc w:val="both"/>
              <w:rPr>
                <w:rFonts w:ascii="Arial" w:hAnsi="Arial" w:cs="Arial"/>
              </w:rPr>
            </w:pPr>
          </w:p>
          <w:p w14:paraId="55DCC3A2" w14:textId="77777777" w:rsidR="000132FD" w:rsidRPr="00DD1BCC" w:rsidRDefault="000132FD" w:rsidP="00AB470B">
            <w:pPr>
              <w:jc w:val="both"/>
              <w:rPr>
                <w:rFonts w:ascii="Arial" w:hAnsi="Arial" w:cs="Arial"/>
              </w:rPr>
            </w:pPr>
            <w:r w:rsidRPr="00DD1BCC">
              <w:rPr>
                <w:rFonts w:ascii="Arial" w:hAnsi="Arial" w:cs="Arial"/>
              </w:rPr>
              <w:t>Phased return to work facilitated</w:t>
            </w:r>
          </w:p>
          <w:p w14:paraId="1149FEA9" w14:textId="77777777" w:rsidR="000132FD" w:rsidRPr="00DD1BCC" w:rsidRDefault="000132FD" w:rsidP="00AB470B">
            <w:pPr>
              <w:jc w:val="both"/>
              <w:rPr>
                <w:rFonts w:ascii="Arial" w:hAnsi="Arial" w:cs="Arial"/>
              </w:rPr>
            </w:pPr>
            <w:r w:rsidRPr="00DD1BCC">
              <w:rPr>
                <w:rFonts w:ascii="Arial" w:hAnsi="Arial" w:cs="Arial"/>
              </w:rPr>
              <w:t>Patient able to cope with work</w:t>
            </w:r>
          </w:p>
          <w:p w14:paraId="5EBB66F2" w14:textId="77777777" w:rsidR="000132FD" w:rsidRPr="00DD1BCC" w:rsidRDefault="000132FD" w:rsidP="00AB470B">
            <w:pPr>
              <w:jc w:val="both"/>
              <w:rPr>
                <w:rFonts w:ascii="Arial" w:hAnsi="Arial" w:cs="Arial"/>
              </w:rPr>
            </w:pPr>
            <w:r w:rsidRPr="00DD1BCC">
              <w:rPr>
                <w:rFonts w:ascii="Arial" w:hAnsi="Arial" w:cs="Arial"/>
              </w:rPr>
              <w:t>Contributes to economy</w:t>
            </w:r>
          </w:p>
        </w:tc>
        <w:tc>
          <w:tcPr>
            <w:tcW w:w="1790" w:type="dxa"/>
            <w:hideMark/>
          </w:tcPr>
          <w:p w14:paraId="56692BAD" w14:textId="77777777" w:rsidR="000132FD" w:rsidRPr="00DD1BCC" w:rsidRDefault="000132FD" w:rsidP="00AB470B">
            <w:pPr>
              <w:jc w:val="both"/>
              <w:rPr>
                <w:rFonts w:ascii="Arial" w:hAnsi="Arial" w:cs="Arial"/>
                <w:iCs/>
              </w:rPr>
            </w:pPr>
            <w:r w:rsidRPr="00DD1BCC">
              <w:rPr>
                <w:rFonts w:ascii="Arial" w:hAnsi="Arial" w:cs="Arial"/>
                <w:iCs/>
              </w:rPr>
              <w:t>Prevent job loss</w:t>
            </w:r>
          </w:p>
          <w:p w14:paraId="1BBD7CEB" w14:textId="77777777" w:rsidR="000132FD" w:rsidRPr="00DD1BCC" w:rsidRDefault="000132FD" w:rsidP="00AB470B">
            <w:pPr>
              <w:jc w:val="both"/>
              <w:rPr>
                <w:rFonts w:ascii="Arial" w:hAnsi="Arial" w:cs="Arial"/>
              </w:rPr>
            </w:pPr>
          </w:p>
          <w:p w14:paraId="4F6DFA85" w14:textId="77777777" w:rsidR="000132FD" w:rsidRPr="00DD1BCC" w:rsidRDefault="000132FD" w:rsidP="00AB470B">
            <w:pPr>
              <w:jc w:val="both"/>
              <w:rPr>
                <w:rFonts w:ascii="Arial" w:hAnsi="Arial" w:cs="Arial"/>
              </w:rPr>
            </w:pPr>
            <w:r w:rsidRPr="00DD1BCC">
              <w:rPr>
                <w:rFonts w:ascii="Arial" w:hAnsi="Arial" w:cs="Arial"/>
              </w:rPr>
              <w:t>Improved physical and mental health</w:t>
            </w:r>
          </w:p>
          <w:p w14:paraId="49308E2B" w14:textId="77777777" w:rsidR="000132FD" w:rsidRPr="00DD1BCC" w:rsidRDefault="000132FD" w:rsidP="00AB470B">
            <w:pPr>
              <w:jc w:val="both"/>
              <w:rPr>
                <w:rFonts w:ascii="Arial" w:hAnsi="Arial" w:cs="Arial"/>
              </w:rPr>
            </w:pPr>
          </w:p>
          <w:p w14:paraId="66CAD6E5" w14:textId="77777777" w:rsidR="000132FD" w:rsidRPr="00DD1BCC" w:rsidRDefault="000132FD" w:rsidP="00AB470B">
            <w:pPr>
              <w:jc w:val="both"/>
              <w:rPr>
                <w:rFonts w:ascii="Arial" w:hAnsi="Arial" w:cs="Arial"/>
              </w:rPr>
            </w:pPr>
            <w:r w:rsidRPr="00DD1BCC">
              <w:rPr>
                <w:rFonts w:ascii="Arial" w:hAnsi="Arial" w:cs="Arial"/>
              </w:rPr>
              <w:t>Personal and financial wellbeing </w:t>
            </w:r>
          </w:p>
          <w:p w14:paraId="0EA2EFC7" w14:textId="77777777" w:rsidR="000132FD" w:rsidRPr="00DD1BCC" w:rsidRDefault="000132FD" w:rsidP="00AB470B">
            <w:pPr>
              <w:jc w:val="both"/>
              <w:rPr>
                <w:rFonts w:ascii="Arial" w:hAnsi="Arial" w:cs="Arial"/>
                <w:iCs/>
              </w:rPr>
            </w:pPr>
            <w:r w:rsidRPr="00DD1BCC">
              <w:rPr>
                <w:rFonts w:ascii="Arial" w:hAnsi="Arial" w:cs="Arial"/>
                <w:iCs/>
              </w:rPr>
              <w:t>Reduced sickness absence</w:t>
            </w:r>
          </w:p>
          <w:p w14:paraId="1BD55DF1" w14:textId="77777777" w:rsidR="000132FD" w:rsidRPr="00DD1BCC" w:rsidRDefault="000132FD" w:rsidP="00AB470B">
            <w:pPr>
              <w:jc w:val="both"/>
              <w:rPr>
                <w:rFonts w:ascii="Arial" w:hAnsi="Arial" w:cs="Arial"/>
              </w:rPr>
            </w:pPr>
          </w:p>
          <w:p w14:paraId="6381A650" w14:textId="77777777" w:rsidR="000132FD" w:rsidRPr="00DD1BCC" w:rsidRDefault="000132FD" w:rsidP="00AB470B">
            <w:pPr>
              <w:jc w:val="both"/>
              <w:rPr>
                <w:rFonts w:ascii="Arial" w:hAnsi="Arial" w:cs="Arial"/>
              </w:rPr>
            </w:pPr>
            <w:r w:rsidRPr="00DD1BCC">
              <w:rPr>
                <w:rFonts w:ascii="Arial" w:hAnsi="Arial" w:cs="Arial"/>
              </w:rPr>
              <w:t>Reduced health resource use</w:t>
            </w:r>
          </w:p>
          <w:p w14:paraId="7FD63B00" w14:textId="77777777" w:rsidR="000132FD" w:rsidRPr="00DD1BCC" w:rsidRDefault="000132FD" w:rsidP="00AB470B">
            <w:pPr>
              <w:jc w:val="both"/>
              <w:rPr>
                <w:rFonts w:ascii="Arial" w:hAnsi="Arial" w:cs="Arial"/>
              </w:rPr>
            </w:pPr>
            <w:r w:rsidRPr="00DD1BCC">
              <w:rPr>
                <w:rFonts w:ascii="Arial" w:hAnsi="Arial" w:cs="Arial"/>
              </w:rPr>
              <w:t>Patient in sustainable employment</w:t>
            </w:r>
          </w:p>
        </w:tc>
      </w:tr>
    </w:tbl>
    <w:p w14:paraId="6CB31710" w14:textId="01863CE4" w:rsidR="000132FD" w:rsidRPr="00DD1BCC" w:rsidRDefault="000132FD" w:rsidP="000132FD">
      <w:pPr>
        <w:spacing w:after="0" w:line="480" w:lineRule="auto"/>
        <w:jc w:val="both"/>
        <w:rPr>
          <w:rFonts w:ascii="Arial" w:hAnsi="Arial" w:cs="Arial"/>
          <w:i/>
          <w:iCs/>
          <w:sz w:val="18"/>
          <w:szCs w:val="20"/>
        </w:rPr>
      </w:pPr>
      <w:r w:rsidRPr="00DD1BCC">
        <w:rPr>
          <w:rFonts w:ascii="Arial" w:hAnsi="Arial" w:cs="Arial"/>
          <w:i/>
          <w:iCs/>
          <w:sz w:val="18"/>
          <w:szCs w:val="20"/>
        </w:rPr>
        <w:t xml:space="preserve">Key: </w:t>
      </w:r>
      <w:r w:rsidR="00650C16" w:rsidRPr="00DD1BCC">
        <w:rPr>
          <w:rFonts w:ascii="Arial" w:hAnsi="Arial" w:cs="Arial"/>
          <w:i/>
          <w:iCs/>
          <w:sz w:val="18"/>
          <w:szCs w:val="20"/>
        </w:rPr>
        <w:t xml:space="preserve">OT – occupational therapist, </w:t>
      </w:r>
      <w:r w:rsidR="00C93041" w:rsidRPr="00DD1BCC">
        <w:rPr>
          <w:rFonts w:ascii="Arial" w:hAnsi="Arial" w:cs="Arial"/>
          <w:i/>
          <w:iCs/>
          <w:sz w:val="18"/>
          <w:szCs w:val="20"/>
        </w:rPr>
        <w:t>TBI – traumatic brain injury</w:t>
      </w:r>
      <w:r w:rsidR="00650C16" w:rsidRPr="00DD1BCC">
        <w:rPr>
          <w:rFonts w:ascii="Arial" w:hAnsi="Arial" w:cs="Arial"/>
          <w:i/>
          <w:iCs/>
          <w:sz w:val="18"/>
          <w:szCs w:val="20"/>
        </w:rPr>
        <w:t xml:space="preserve">, </w:t>
      </w:r>
      <w:r w:rsidR="004649B7" w:rsidRPr="00DD1BCC">
        <w:rPr>
          <w:rFonts w:ascii="Arial" w:hAnsi="Arial" w:cs="Arial"/>
          <w:i/>
          <w:iCs/>
          <w:sz w:val="18"/>
          <w:szCs w:val="20"/>
        </w:rPr>
        <w:t xml:space="preserve">VR – vocational rehabilitation, </w:t>
      </w:r>
      <w:r w:rsidRPr="00DD1BCC">
        <w:rPr>
          <w:rFonts w:ascii="Arial" w:hAnsi="Arial" w:cs="Arial"/>
          <w:i/>
          <w:iCs/>
          <w:sz w:val="18"/>
          <w:szCs w:val="20"/>
        </w:rPr>
        <w:t>RTW = return to work, GP = General Practitioner (Physician), DWP = Department for Work and Pensions, OH = Occupational Health</w:t>
      </w:r>
    </w:p>
    <w:p w14:paraId="2D88B7CD" w14:textId="77777777" w:rsidR="000132FD" w:rsidRPr="00DD1BCC" w:rsidRDefault="000132FD" w:rsidP="000132FD">
      <w:pPr>
        <w:spacing w:after="0" w:line="480" w:lineRule="auto"/>
        <w:jc w:val="both"/>
        <w:rPr>
          <w:rFonts w:ascii="Arial" w:hAnsi="Arial" w:cs="Arial"/>
          <w:b/>
          <w:bCs/>
        </w:rPr>
      </w:pPr>
    </w:p>
    <w:p w14:paraId="1A7C2F43" w14:textId="77777777" w:rsidR="00205720" w:rsidRPr="00DD1BCC" w:rsidRDefault="002B10E3" w:rsidP="00863E2F"/>
    <w:sectPr w:rsidR="00205720" w:rsidRPr="00DD1BC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32FD"/>
    <w:rsid w:val="000132FD"/>
    <w:rsid w:val="002B10E3"/>
    <w:rsid w:val="00334069"/>
    <w:rsid w:val="003A5207"/>
    <w:rsid w:val="003C3108"/>
    <w:rsid w:val="004649B7"/>
    <w:rsid w:val="00633AD9"/>
    <w:rsid w:val="00650C16"/>
    <w:rsid w:val="00705A6A"/>
    <w:rsid w:val="0074105A"/>
    <w:rsid w:val="00817586"/>
    <w:rsid w:val="00863E2F"/>
    <w:rsid w:val="008846D6"/>
    <w:rsid w:val="00BA4A05"/>
    <w:rsid w:val="00C93041"/>
    <w:rsid w:val="00CB76BB"/>
    <w:rsid w:val="00DD1BCC"/>
    <w:rsid w:val="00F067E3"/>
    <w:rsid w:val="00F4212D"/>
    <w:rsid w:val="00F936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0641AD"/>
  <w15:chartTrackingRefBased/>
  <w15:docId w15:val="{C2C5E68F-1A59-4F6B-A450-36B25A9CEB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32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0132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132F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132FD"/>
    <w:rPr>
      <w:sz w:val="20"/>
      <w:szCs w:val="20"/>
    </w:rPr>
  </w:style>
  <w:style w:type="table" w:styleId="TableGrid">
    <w:name w:val="Table Grid"/>
    <w:basedOn w:val="TableNormal"/>
    <w:uiPriority w:val="39"/>
    <w:rsid w:val="000132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132F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32F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306EDB96BC91E408A384C1EA35272E2" ma:contentTypeVersion="12" ma:contentTypeDescription="Create a new document." ma:contentTypeScope="" ma:versionID="cfd27dbeed34f526d7782d16de37e1c5">
  <xsd:schema xmlns:xsd="http://www.w3.org/2001/XMLSchema" xmlns:xs="http://www.w3.org/2001/XMLSchema" xmlns:p="http://schemas.microsoft.com/office/2006/metadata/properties" xmlns:ns3="78b0e7c2-9e80-414d-83d3-32cba8d59088" xmlns:ns4="f05ddb57-c6aa-4b92-aeae-df65c913adc1" targetNamespace="http://schemas.microsoft.com/office/2006/metadata/properties" ma:root="true" ma:fieldsID="ede31c72d5108ec1c3970353b916b1dd" ns3:_="" ns4:_="">
    <xsd:import namespace="78b0e7c2-9e80-414d-83d3-32cba8d59088"/>
    <xsd:import namespace="f05ddb57-c6aa-4b92-aeae-df65c913adc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b0e7c2-9e80-414d-83d3-32cba8d5908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05ddb57-c6aa-4b92-aeae-df65c913adc1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EEA8DDE-84AA-4EEF-A953-3637308EFEC1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00815280-8A6F-446C-8E78-E0175F6AEDC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3D625AC-57E7-44D3-A416-8E159BDCCF5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8b0e7c2-9e80-414d-83d3-32cba8d59088"/>
    <ds:schemaRef ds:uri="f05ddb57-c6aa-4b92-aeae-df65c913adc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7FBE8239-85B0-4C14-BA13-3349F1CED7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71</Words>
  <Characters>2116</Characters>
  <Application>Microsoft Office Word</Application>
  <DocSecurity>0</DocSecurity>
  <Lines>17</Lines>
  <Paragraphs>4</Paragraphs>
  <ScaleCrop>false</ScaleCrop>
  <Company/>
  <LinksUpToDate>false</LinksUpToDate>
  <CharactersWithSpaces>2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in Holmes</dc:creator>
  <cp:keywords/>
  <dc:description/>
  <cp:lastModifiedBy>Jain Holmes (staff)</cp:lastModifiedBy>
  <cp:revision>7</cp:revision>
  <dcterms:created xsi:type="dcterms:W3CDTF">2020-05-26T15:27:00Z</dcterms:created>
  <dcterms:modified xsi:type="dcterms:W3CDTF">2022-04-01T19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306EDB96BC91E408A384C1EA35272E2</vt:lpwstr>
  </property>
</Properties>
</file>